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2EA7A" w14:textId="77777777" w:rsidR="00B3012B" w:rsidRPr="007009E9" w:rsidRDefault="00B3012B" w:rsidP="00B3012B">
      <w:pPr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4</w:t>
      </w:r>
      <w:r w:rsidRPr="00C07A0F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</w:t>
      </w:r>
      <w:r w:rsidRPr="005315BF">
        <w:rPr>
          <w:rFonts w:ascii="Times New Roman" w:eastAsia="宋体" w:hAnsi="Times New Roman" w:cs="Times New Roman"/>
          <w:b/>
          <w:bCs/>
          <w:sz w:val="24"/>
          <w:szCs w:val="28"/>
        </w:rPr>
        <w:t>Table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. </w:t>
      </w:r>
      <w:r>
        <w:rPr>
          <w:rFonts w:ascii="Times New Roman" w:eastAsia="宋体" w:hAnsi="Times New Roman" w:cs="Times New Roman" w:hint="eastAsia"/>
          <w:sz w:val="24"/>
          <w:szCs w:val="28"/>
        </w:rPr>
        <w:t>National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trends in the burden of rheumatoid arthritis </w:t>
      </w:r>
      <w:r>
        <w:rPr>
          <w:rFonts w:ascii="Times New Roman" w:eastAsia="宋体" w:hAnsi="Times New Roman" w:cs="Times New Roman" w:hint="eastAsia"/>
          <w:sz w:val="24"/>
          <w:szCs w:val="28"/>
        </w:rPr>
        <w:t>DALYs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among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 xml:space="preserve"> working</w:t>
      </w:r>
      <w:r>
        <w:rPr>
          <w:rFonts w:ascii="Times New Roman" w:eastAsia="宋体" w:hAnsi="Times New Roman" w:cs="Times New Roman" w:hint="eastAsia"/>
          <w:sz w:val="24"/>
          <w:szCs w:val="28"/>
        </w:rPr>
        <w:t>-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age population: 1990</w:t>
      </w:r>
      <w:r>
        <w:rPr>
          <w:rFonts w:ascii="Times New Roman" w:eastAsia="宋体" w:hAnsi="Times New Roman" w:cs="Times New Roman"/>
          <w:sz w:val="24"/>
          <w:szCs w:val="28"/>
        </w:rPr>
        <w:t>−</w:t>
      </w:r>
      <w:r w:rsidRPr="00BD4FF4">
        <w:rPr>
          <w:rFonts w:ascii="Times New Roman" w:eastAsia="宋体" w:hAnsi="Times New Roman" w:cs="Times New Roman" w:hint="eastAsia"/>
          <w:sz w:val="24"/>
          <w:szCs w:val="28"/>
        </w:rPr>
        <w:t>2021</w:t>
      </w:r>
    </w:p>
    <w:tbl>
      <w:tblPr>
        <w:tblStyle w:val="a3"/>
        <w:tblW w:w="17289" w:type="dxa"/>
        <w:tblLook w:val="04A0" w:firstRow="1" w:lastRow="0" w:firstColumn="1" w:lastColumn="0" w:noHBand="0" w:noVBand="1"/>
      </w:tblPr>
      <w:tblGrid>
        <w:gridCol w:w="2972"/>
        <w:gridCol w:w="3549"/>
        <w:gridCol w:w="2546"/>
        <w:gridCol w:w="3549"/>
        <w:gridCol w:w="2410"/>
        <w:gridCol w:w="2263"/>
      </w:tblGrid>
      <w:tr w:rsidR="00B3012B" w:rsidRPr="007009E9" w14:paraId="68F8EAB6" w14:textId="77777777" w:rsidTr="00AB138D">
        <w:tc>
          <w:tcPr>
            <w:tcW w:w="297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9A3B03" w14:textId="77777777" w:rsidR="00B3012B" w:rsidRPr="007009E9" w:rsidRDefault="00B3012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Location</w:t>
            </w:r>
          </w:p>
        </w:tc>
        <w:tc>
          <w:tcPr>
            <w:tcW w:w="609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D6C320" w14:textId="77777777" w:rsidR="00B3012B" w:rsidRPr="007009E9" w:rsidRDefault="00B3012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990</w:t>
            </w:r>
          </w:p>
        </w:tc>
        <w:tc>
          <w:tcPr>
            <w:tcW w:w="595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085EB8" w14:textId="77777777" w:rsidR="00B3012B" w:rsidRPr="007009E9" w:rsidRDefault="00B3012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2021</w:t>
            </w:r>
          </w:p>
        </w:tc>
        <w:tc>
          <w:tcPr>
            <w:tcW w:w="226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826863F" w14:textId="77777777" w:rsidR="00B3012B" w:rsidRPr="007009E9" w:rsidRDefault="00B3012B" w:rsidP="00AB138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EAPC (95% CI)</w:t>
            </w:r>
          </w:p>
        </w:tc>
      </w:tr>
      <w:tr w:rsidR="00B3012B" w:rsidRPr="007009E9" w14:paraId="1DAAAA0C" w14:textId="77777777" w:rsidTr="00AB138D"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51416D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</w:tcPr>
          <w:p w14:paraId="3847CF5C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546" w:type="dxa"/>
            <w:tcBorders>
              <w:left w:val="nil"/>
              <w:bottom w:val="single" w:sz="4" w:space="0" w:color="auto"/>
              <w:right w:val="nil"/>
            </w:tcBorders>
          </w:tcPr>
          <w:p w14:paraId="35EAD151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3549" w:type="dxa"/>
            <w:tcBorders>
              <w:left w:val="nil"/>
              <w:bottom w:val="single" w:sz="4" w:space="0" w:color="auto"/>
              <w:right w:val="nil"/>
            </w:tcBorders>
          </w:tcPr>
          <w:p w14:paraId="0C6CE28D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Number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483BF1B2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7009E9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ASR</w:t>
            </w:r>
          </w:p>
        </w:tc>
        <w:tc>
          <w:tcPr>
            <w:tcW w:w="2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B41587" w14:textId="77777777" w:rsidR="00B3012B" w:rsidRPr="007009E9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3012B" w:rsidRPr="007009E9" w14:paraId="46651D1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4A453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DDA9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7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4.1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D8F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BCD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03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040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D2E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</w:tr>
      <w:tr w:rsidR="00B3012B" w:rsidRPr="007009E9" w14:paraId="0838F38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1A038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20E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.6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7B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12F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9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44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DA50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B3012B" w:rsidRPr="007009E9" w14:paraId="0269AE4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E41C7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4326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8.5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E96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C02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0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5A8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AAC8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)</w:t>
            </w:r>
          </w:p>
        </w:tc>
      </w:tr>
      <w:tr w:rsidR="00B3012B" w:rsidRPr="007009E9" w14:paraId="02F3F0D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4F716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1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FA0BB" w14:textId="77777777" w:rsidR="00B3012B" w:rsidRPr="00C42072" w:rsidRDefault="00B3012B" w:rsidP="00AB138D">
            <w:pPr>
              <w:widowControl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D2D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6E32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5EF0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B3012B" w:rsidRPr="007009E9" w14:paraId="207BCFA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6A03F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577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59CE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711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15AF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B95C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B3012B" w:rsidRPr="007009E9" w14:paraId="604DC99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D9C2E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3F0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.9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C59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12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4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50CA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451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B3012B" w:rsidRPr="007009E9" w14:paraId="76CF2C8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3C7DD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4EAA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B46C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79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D0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67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)</w:t>
            </w:r>
          </w:p>
        </w:tc>
      </w:tr>
      <w:tr w:rsidR="00B3012B" w:rsidRPr="007009E9" w14:paraId="076D9BB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4ECD04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F58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92.6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F4F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EAFC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9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06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F9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E4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)</w:t>
            </w:r>
          </w:p>
        </w:tc>
      </w:tr>
      <w:tr w:rsidR="00B3012B" w:rsidRPr="007009E9" w14:paraId="60DB1C4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FB473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033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2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523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C2E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962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156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)</w:t>
            </w:r>
          </w:p>
        </w:tc>
      </w:tr>
      <w:tr w:rsidR="00B3012B" w:rsidRPr="007009E9" w14:paraId="6A16FB7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0D9E14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83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9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2.3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EA6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171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10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E1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EF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</w:tr>
      <w:tr w:rsidR="00B3012B" w:rsidRPr="007009E9" w14:paraId="568F208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B968E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747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6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6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.9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460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A4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6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8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8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F43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4B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)</w:t>
            </w:r>
          </w:p>
        </w:tc>
      </w:tr>
      <w:tr w:rsidR="00B3012B" w:rsidRPr="007009E9" w14:paraId="0ABB753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DFA6B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CC3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1.8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3EF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B1DB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7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6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E87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FCE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)</w:t>
            </w:r>
          </w:p>
        </w:tc>
      </w:tr>
      <w:tr w:rsidR="00B3012B" w:rsidRPr="007009E9" w14:paraId="4F2507E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8BF75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F8A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C316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22B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97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6700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)</w:t>
            </w:r>
          </w:p>
        </w:tc>
      </w:tr>
      <w:tr w:rsidR="00B3012B" w:rsidRPr="007009E9" w14:paraId="3B1D1BF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ACDB5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7A22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4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55EB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0EB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18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C81D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)</w:t>
            </w:r>
          </w:p>
        </w:tc>
      </w:tr>
      <w:tr w:rsidR="00B3012B" w:rsidRPr="007009E9" w14:paraId="7EB34DC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6C5F7C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06C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6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24.4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3BB5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6B12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4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6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79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EA8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4AE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B3012B" w:rsidRPr="007009E9" w14:paraId="7E19B5C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FBC73E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76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D0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1E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101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FA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B3012B" w:rsidRPr="007009E9" w14:paraId="3B5A373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5F4B1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7DD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8.5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6C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31B1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2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743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053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)</w:t>
            </w:r>
          </w:p>
        </w:tc>
      </w:tr>
      <w:tr w:rsidR="00B3012B" w:rsidRPr="007009E9" w14:paraId="70BD910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06047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12E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1.8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57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07C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1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0E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A4AA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</w:tr>
      <w:tr w:rsidR="00B3012B" w:rsidRPr="007009E9" w14:paraId="58A3FD6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71762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EDA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2D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E7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46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28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)</w:t>
            </w:r>
          </w:p>
        </w:tc>
      </w:tr>
      <w:tr w:rsidR="00B3012B" w:rsidRPr="007009E9" w14:paraId="78D9C17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3C22C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F943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.2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22D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B86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4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3.3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0AA7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E5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B3012B" w:rsidRPr="007009E9" w14:paraId="0D3D7F5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E1152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ermu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684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EA0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6AC6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643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CE2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B3012B" w:rsidRPr="007009E9" w14:paraId="72C4272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4BCF2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DA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E77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BB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3D4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ECEE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B3012B" w:rsidRPr="007009E9" w14:paraId="012D39B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1F7FC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lurinational State of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4CE9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1.9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5D7D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FEF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6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7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21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B67E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B3012B" w:rsidRPr="007009E9" w14:paraId="0AAA7A6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F0C21E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snia and Herzegovi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DA7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.3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D7B6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58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1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06F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5F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</w:tr>
      <w:tr w:rsidR="00B3012B" w:rsidRPr="007009E9" w14:paraId="58D546B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926B4F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8F84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3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0E3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F49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1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2D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CE0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)</w:t>
            </w:r>
          </w:p>
        </w:tc>
      </w:tr>
      <w:tr w:rsidR="00B3012B" w:rsidRPr="007009E9" w14:paraId="25785E4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07D85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67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8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8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51.7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9B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5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B7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7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814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30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00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9B5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)</w:t>
            </w:r>
          </w:p>
        </w:tc>
      </w:tr>
      <w:tr w:rsidR="00B3012B" w:rsidRPr="007009E9" w14:paraId="7109888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C47F5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E80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099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D6C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39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DFF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</w:tr>
      <w:tr w:rsidR="00B3012B" w:rsidRPr="007009E9" w14:paraId="1A8039A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C78A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A40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4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.2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701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4B3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6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9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4D4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7862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B3012B" w:rsidRPr="007009E9" w14:paraId="7398CC9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3033F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D64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.5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5C4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CF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2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518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4DEA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B3012B" w:rsidRPr="007009E9" w14:paraId="4C4F6F1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EEB59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6D2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0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17F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D57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8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3BE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E88D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)</w:t>
            </w:r>
          </w:p>
        </w:tc>
      </w:tr>
      <w:tr w:rsidR="00B3012B" w:rsidRPr="007009E9" w14:paraId="0D3B6C8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E66C28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1C0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CAC08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7BE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F4F2D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329D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)</w:t>
            </w:r>
          </w:p>
        </w:tc>
      </w:tr>
      <w:tr w:rsidR="00B3012B" w:rsidRPr="007009E9" w14:paraId="5FE11FE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BF596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710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3.6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B0FDA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172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3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3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2D46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59991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)</w:t>
            </w:r>
          </w:p>
        </w:tc>
      </w:tr>
      <w:tr w:rsidR="00B3012B" w:rsidRPr="007009E9" w14:paraId="1161E69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928F2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A78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2.5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113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A03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4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E030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425E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39EFC30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D7687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4A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6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3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5.1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93B7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6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ED6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19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27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21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245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FA7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)</w:t>
            </w:r>
          </w:p>
        </w:tc>
      </w:tr>
      <w:tr w:rsidR="00B3012B" w:rsidRPr="007009E9" w14:paraId="74527DF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E18EF6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2D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.3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83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411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1A8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CB1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)</w:t>
            </w:r>
          </w:p>
        </w:tc>
      </w:tr>
      <w:tr w:rsidR="00B3012B" w:rsidRPr="007009E9" w14:paraId="362E815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B6E29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08D4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8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D53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27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B3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B45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)</w:t>
            </w:r>
          </w:p>
        </w:tc>
      </w:tr>
      <w:tr w:rsidR="00B3012B" w:rsidRPr="007009E9" w14:paraId="351D5D5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25AE1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8C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7.0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9DD9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D1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9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65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D83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1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D9C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</w:tr>
      <w:tr w:rsidR="00B3012B" w:rsidRPr="007009E9" w14:paraId="3289026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91C4D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52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715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27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117.5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90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473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14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3836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685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4BF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4E8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</w:tr>
      <w:tr w:rsidR="00B3012B" w:rsidRPr="007009E9" w14:paraId="4ED6112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2F260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3B6B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24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61.2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27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BE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7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34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88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58C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C10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B3012B" w:rsidRPr="007009E9" w14:paraId="1DA7DE0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5C5A6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464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9FCF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A9FB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1A3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D49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)</w:t>
            </w:r>
          </w:p>
        </w:tc>
      </w:tr>
      <w:tr w:rsidR="00B3012B" w:rsidRPr="007009E9" w14:paraId="01828D2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FE7CA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DE8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.2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A72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43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9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59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0CB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)</w:t>
            </w:r>
          </w:p>
        </w:tc>
      </w:tr>
      <w:tr w:rsidR="00B3012B" w:rsidRPr="007009E9" w14:paraId="49C554B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6E33D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77FB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AA4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23E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323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81E0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)</w:t>
            </w:r>
          </w:p>
        </w:tc>
      </w:tr>
      <w:tr w:rsidR="00B3012B" w:rsidRPr="007009E9" w14:paraId="6EE182F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24FC20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6BD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4.6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076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78B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4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17C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58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)</w:t>
            </w:r>
          </w:p>
        </w:tc>
      </w:tr>
      <w:tr w:rsidR="00B3012B" w:rsidRPr="007009E9" w14:paraId="6CEA5BD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C6B69F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ote d'Ivoir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C45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.8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B2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CFF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2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0D9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FBE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)</w:t>
            </w:r>
          </w:p>
        </w:tc>
      </w:tr>
      <w:tr w:rsidR="00B3012B" w:rsidRPr="007009E9" w14:paraId="64646F2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D1B37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roat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12A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9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4.0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82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EBB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9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9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47E9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156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)</w:t>
            </w:r>
          </w:p>
        </w:tc>
      </w:tr>
      <w:tr w:rsidR="00B3012B" w:rsidRPr="007009E9" w14:paraId="4021D08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0A124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DE9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9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.2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907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DD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2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3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C7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5D9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B3012B" w:rsidRPr="007009E9" w14:paraId="7D4D67F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4AE23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4C0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7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9B5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9AE9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C1A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2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B73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)</w:t>
            </w:r>
          </w:p>
        </w:tc>
      </w:tr>
      <w:tr w:rsidR="00B3012B" w:rsidRPr="007009E9" w14:paraId="76622C6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D9A1DF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447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8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8.0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B5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746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8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9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63B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55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</w:tr>
      <w:tr w:rsidR="00B3012B" w:rsidRPr="007009E9" w14:paraId="2FFC217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F4F567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 xml:space="preserve">Democratic People's 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ublic of Kor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2F3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63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4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65.8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A4E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D31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8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25.5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00B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478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)</w:t>
            </w:r>
          </w:p>
        </w:tc>
      </w:tr>
      <w:tr w:rsidR="00B3012B" w:rsidRPr="007009E9" w14:paraId="6B2DE35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69D9B6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232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5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94.5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17C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4F9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3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4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4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17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3C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</w:tr>
      <w:tr w:rsidR="00B3012B" w:rsidRPr="007009E9" w14:paraId="22ACA26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A77554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42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1.2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EFA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7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C45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7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797C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8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EE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B3012B" w:rsidRPr="007009E9" w14:paraId="1990179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DFFB9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174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200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F54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6FD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980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B3012B" w:rsidRPr="007009E9" w14:paraId="59C6505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E68CD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234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AC6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27B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5CB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AC0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)</w:t>
            </w:r>
          </w:p>
        </w:tc>
      </w:tr>
      <w:tr w:rsidR="00B3012B" w:rsidRPr="007009E9" w14:paraId="28D0B2F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045A7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762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2.3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836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4EC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7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3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3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054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5E9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)</w:t>
            </w:r>
          </w:p>
        </w:tc>
      </w:tr>
      <w:tr w:rsidR="00B3012B" w:rsidRPr="007009E9" w14:paraId="75A9DB6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6EFED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EFD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1.9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44A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8B4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3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0E5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C23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)</w:t>
            </w:r>
          </w:p>
        </w:tc>
      </w:tr>
      <w:tr w:rsidR="00B3012B" w:rsidRPr="007009E9" w14:paraId="4DFA443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52B7F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45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6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1.2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CBD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FD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8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62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94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D28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D6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)</w:t>
            </w:r>
          </w:p>
        </w:tc>
      </w:tr>
      <w:tr w:rsidR="00B3012B" w:rsidRPr="007009E9" w14:paraId="50C139C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1706D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FC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6.7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2C3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A1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5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760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C5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)</w:t>
            </w:r>
          </w:p>
        </w:tc>
      </w:tr>
      <w:tr w:rsidR="00B3012B" w:rsidRPr="007009E9" w14:paraId="7208918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FD1BCA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A2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4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8FC9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043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1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AA8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2D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)</w:t>
            </w:r>
          </w:p>
        </w:tc>
      </w:tr>
      <w:tr w:rsidR="00B3012B" w:rsidRPr="007009E9" w14:paraId="5190C39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C3F4F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34A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0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9A9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A93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981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80C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</w:tr>
      <w:tr w:rsidR="00B3012B" w:rsidRPr="007009E9" w14:paraId="216EC01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9AB40A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429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3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.0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D20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41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.0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ADA4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599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)</w:t>
            </w:r>
          </w:p>
        </w:tc>
      </w:tr>
      <w:tr w:rsidR="00B3012B" w:rsidRPr="007009E9" w14:paraId="7279165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CB127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FAE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6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648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54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60A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E02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)</w:t>
            </w:r>
          </w:p>
        </w:tc>
      </w:tr>
      <w:tr w:rsidR="00B3012B" w:rsidRPr="007009E9" w14:paraId="223A97C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5A3AC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C3C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6.4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AC6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59C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4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1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86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FA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)</w:t>
            </w:r>
          </w:p>
        </w:tc>
      </w:tr>
      <w:tr w:rsidR="00B3012B" w:rsidRPr="007009E9" w14:paraId="479ED2F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DD54E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00B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9D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876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A63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7EC3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)</w:t>
            </w:r>
          </w:p>
        </w:tc>
      </w:tr>
      <w:tr w:rsidR="00B3012B" w:rsidRPr="007009E9" w14:paraId="5C0BAF0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30F989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E54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4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9.6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B311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4E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5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0EB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2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8F9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</w:tr>
      <w:tr w:rsidR="00B3012B" w:rsidRPr="007009E9" w14:paraId="60F901B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745807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63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9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89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32.7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B1C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F68E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9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3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87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15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158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</w:tr>
      <w:tr w:rsidR="00B3012B" w:rsidRPr="007009E9" w14:paraId="69F6A59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C36DF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AE8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.8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D01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6B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BA3E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618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)</w:t>
            </w:r>
          </w:p>
        </w:tc>
      </w:tr>
      <w:tr w:rsidR="00B3012B" w:rsidRPr="007009E9" w14:paraId="34CF260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3AEC5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8B93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57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CD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A9B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13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)</w:t>
            </w:r>
          </w:p>
        </w:tc>
      </w:tr>
      <w:tr w:rsidR="00B3012B" w:rsidRPr="007009E9" w14:paraId="4B99EAF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F39FB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AF0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.2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C26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5E6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4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.7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F7AB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3D4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0EEFA69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AD7E6E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69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59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53.3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469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5D6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3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4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87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E50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0DD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</w:tr>
      <w:tr w:rsidR="00B3012B" w:rsidRPr="007009E9" w14:paraId="0FB365D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D7567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CB1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.5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3C4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0F6B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1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4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7C2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F4C8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)</w:t>
            </w:r>
          </w:p>
        </w:tc>
      </w:tr>
      <w:tr w:rsidR="00B3012B" w:rsidRPr="007009E9" w14:paraId="0E0F497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057948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85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5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3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2.4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3725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416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9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1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311D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E273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B3012B" w:rsidRPr="007009E9" w14:paraId="0342909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82457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F4A3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AFCB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BEB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10C7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A45E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)</w:t>
            </w:r>
          </w:p>
        </w:tc>
      </w:tr>
      <w:tr w:rsidR="00B3012B" w:rsidRPr="007009E9" w14:paraId="58E095C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BB13CE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B550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9A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F9B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AE4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070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)</w:t>
            </w:r>
          </w:p>
        </w:tc>
      </w:tr>
      <w:tr w:rsidR="00B3012B" w:rsidRPr="007009E9" w14:paraId="090E7CB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DDD5A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EE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79B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0FFA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D71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749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)</w:t>
            </w:r>
          </w:p>
        </w:tc>
      </w:tr>
      <w:tr w:rsidR="00B3012B" w:rsidRPr="007009E9" w14:paraId="7D06810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D2612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uatemal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E5C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6.2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3B3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6A7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2.6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68D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417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B3012B" w:rsidRPr="007009E9" w14:paraId="54F09AE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D91DCA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32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.0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AF85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FF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2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9290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15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B3012B" w:rsidRPr="007009E9" w14:paraId="42F0CCD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7436D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87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EEF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575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4D1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886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)</w:t>
            </w:r>
          </w:p>
        </w:tc>
      </w:tr>
      <w:tr w:rsidR="00B3012B" w:rsidRPr="007009E9" w14:paraId="37EAA98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EED30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AB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1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8C8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2B6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B4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308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)</w:t>
            </w:r>
          </w:p>
        </w:tc>
      </w:tr>
      <w:tr w:rsidR="00B3012B" w:rsidRPr="007009E9" w14:paraId="5320215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076448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00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.5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97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1C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4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6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BF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EAD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</w:tr>
      <w:tr w:rsidR="00B3012B" w:rsidRPr="007009E9" w14:paraId="1E83876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ABF9B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FB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5.3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558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1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42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0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ED1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0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8A0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B3012B" w:rsidRPr="007009E9" w14:paraId="5FF99AC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EF67D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9D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7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4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89.8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C88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BAA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1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8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3E5B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AF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)</w:t>
            </w:r>
          </w:p>
        </w:tc>
      </w:tr>
      <w:tr w:rsidR="00B3012B" w:rsidRPr="007009E9" w14:paraId="01D7A17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B3E01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DE3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CF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394B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6B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50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B3012B" w:rsidRPr="007009E9" w14:paraId="1AD0D33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5B108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D5E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988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79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965.2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B4A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9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DA7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578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28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381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97E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05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B3012B" w:rsidRPr="007009E9" w14:paraId="7863D27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8441FB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08B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3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36.2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3E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1BE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9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8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93.2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5E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C37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B3012B" w:rsidRPr="007009E9" w14:paraId="212EDD3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8E083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slamic Republic of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9F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9.5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D3C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DBC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8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7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70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252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65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)</w:t>
            </w:r>
          </w:p>
        </w:tc>
      </w:tr>
      <w:tr w:rsidR="00B3012B" w:rsidRPr="007009E9" w14:paraId="609D225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DE83C6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102B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.0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30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687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8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0EB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935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)</w:t>
            </w:r>
          </w:p>
        </w:tc>
      </w:tr>
      <w:tr w:rsidR="00B3012B" w:rsidRPr="007009E9" w14:paraId="3824863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73A348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D9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6.7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58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5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B1D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9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2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8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8DF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36A5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</w:tr>
      <w:tr w:rsidR="00B3012B" w:rsidRPr="007009E9" w14:paraId="68C3D2C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C3DE5A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84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8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6.5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B45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2E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1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7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42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B3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)</w:t>
            </w:r>
          </w:p>
        </w:tc>
      </w:tr>
      <w:tr w:rsidR="00B3012B" w:rsidRPr="007009E9" w14:paraId="0493D8D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798CE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7D9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7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88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50.2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29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BD9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02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26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53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0C46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D9D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)</w:t>
            </w:r>
          </w:p>
        </w:tc>
      </w:tr>
      <w:tr w:rsidR="00B3012B" w:rsidRPr="007009E9" w14:paraId="79D3CFC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F33BE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C7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.2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8E83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0E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2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8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18D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)</w:t>
            </w:r>
          </w:p>
        </w:tc>
      </w:tr>
      <w:tr w:rsidR="00B3012B" w:rsidRPr="007009E9" w14:paraId="3BAE862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DD7507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095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862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8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17.0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AD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2A0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22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0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85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4D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CCC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9)</w:t>
            </w:r>
          </w:p>
        </w:tc>
      </w:tr>
      <w:tr w:rsidR="00B3012B" w:rsidRPr="007009E9" w14:paraId="6483851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5D4A0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C44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9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367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E03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6.9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FF4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9B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)</w:t>
            </w:r>
          </w:p>
        </w:tc>
      </w:tr>
      <w:tr w:rsidR="00B3012B" w:rsidRPr="007009E9" w14:paraId="30CCA1C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495114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AA4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2.7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A14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730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2.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149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2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41F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)</w:t>
            </w:r>
          </w:p>
        </w:tc>
      </w:tr>
      <w:tr w:rsidR="00B3012B" w:rsidRPr="007009E9" w14:paraId="788F902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66611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E8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4.1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8A8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1BE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2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16.6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563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314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)</w:t>
            </w:r>
          </w:p>
        </w:tc>
      </w:tr>
      <w:tr w:rsidR="00B3012B" w:rsidRPr="007009E9" w14:paraId="6258A92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9A828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9A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BC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F52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2E9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302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)</w:t>
            </w:r>
          </w:p>
        </w:tc>
      </w:tr>
      <w:tr w:rsidR="00B3012B" w:rsidRPr="007009E9" w14:paraId="54B7479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5DE92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488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.5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F28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425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0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BB2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D1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)</w:t>
            </w:r>
          </w:p>
        </w:tc>
      </w:tr>
      <w:tr w:rsidR="00B3012B" w:rsidRPr="007009E9" w14:paraId="23CCC3D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427AB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B3C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2.5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8A3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3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77A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66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7445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23CA0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)</w:t>
            </w:r>
          </w:p>
        </w:tc>
      </w:tr>
      <w:tr w:rsidR="00B3012B" w:rsidRPr="007009E9" w14:paraId="5697E75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1827A9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6622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.2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3855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EE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0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5DC7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64B9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B3012B" w:rsidRPr="007009E9" w14:paraId="72F1891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93088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78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2.8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5FA5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7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20F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7.2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B6BD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590A" w14:textId="77777777" w:rsidR="00B3012B" w:rsidRPr="00C42072" w:rsidRDefault="00B3012B" w:rsidP="00AB138D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</w:tr>
      <w:tr w:rsidR="00B3012B" w:rsidRPr="007009E9" w14:paraId="6139708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724CA2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ebano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778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.0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B6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0B3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1.9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3CF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8C3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</w:p>
        </w:tc>
      </w:tr>
      <w:tr w:rsidR="00B3012B" w:rsidRPr="007009E9" w14:paraId="60146A9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39DB9D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30B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4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BCA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5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D11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7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4.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75E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5C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B3012B" w:rsidRPr="007009E9" w14:paraId="780AEB3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A492DD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8F6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.4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528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3B3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4703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051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)</w:t>
            </w:r>
          </w:p>
        </w:tc>
      </w:tr>
      <w:tr w:rsidR="00B3012B" w:rsidRPr="007009E9" w14:paraId="2D70FCE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5EFB53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6E27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7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6B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CB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8.7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6D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8A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)</w:t>
            </w:r>
          </w:p>
        </w:tc>
      </w:tr>
      <w:tr w:rsidR="00B3012B" w:rsidRPr="007009E9" w14:paraId="12ECA2E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2A4291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A0D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6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2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0.0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1C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4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683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6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3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13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0FB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0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1A5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)</w:t>
            </w:r>
          </w:p>
        </w:tc>
      </w:tr>
      <w:tr w:rsidR="00B3012B" w:rsidRPr="007009E9" w14:paraId="68DE91D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31DC4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1BE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.5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863A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6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267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F97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50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)</w:t>
            </w:r>
          </w:p>
        </w:tc>
      </w:tr>
      <w:tr w:rsidR="00B3012B" w:rsidRPr="007009E9" w14:paraId="59DD697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8F02C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ACA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6.2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DE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12A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7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99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04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</w:tr>
      <w:tr w:rsidR="00B3012B" w:rsidRPr="007009E9" w14:paraId="777C8E0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E22F2F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08CB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.4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C97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74ED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4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76E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766B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)</w:t>
            </w:r>
          </w:p>
        </w:tc>
      </w:tr>
      <w:tr w:rsidR="00B3012B" w:rsidRPr="007009E9" w14:paraId="0E8AABD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060FBE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CB1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.6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2D5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FC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0.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620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D463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B3012B" w:rsidRPr="007009E9" w14:paraId="36F92B5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EFB35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249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5E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320E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4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4C1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5E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)</w:t>
            </w:r>
          </w:p>
        </w:tc>
      </w:tr>
      <w:tr w:rsidR="00B3012B" w:rsidRPr="007009E9" w14:paraId="0A802A3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01BB4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25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.7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0FE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D6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7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09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996E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6417AB4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1E130B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AC0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6B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51F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C35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443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B3012B" w:rsidRPr="007009E9" w14:paraId="063A23E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11C74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14B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36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C96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83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96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)</w:t>
            </w:r>
          </w:p>
        </w:tc>
      </w:tr>
      <w:tr w:rsidR="00B3012B" w:rsidRPr="007009E9" w14:paraId="718DE5F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8006E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5EF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5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6F8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C95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4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AC6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B6A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)</w:t>
            </w:r>
          </w:p>
        </w:tc>
      </w:tr>
      <w:tr w:rsidR="00B3012B" w:rsidRPr="007009E9" w14:paraId="4737D5D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BBBE36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134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.2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666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696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7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.5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177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B47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)</w:t>
            </w:r>
          </w:p>
        </w:tc>
      </w:tr>
      <w:tr w:rsidR="00B3012B" w:rsidRPr="007009E9" w14:paraId="06E0E47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4125CB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7FC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85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65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98.3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A2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6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497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8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921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66.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D3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AF6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)</w:t>
            </w:r>
          </w:p>
        </w:tc>
      </w:tr>
      <w:tr w:rsidR="00B3012B" w:rsidRPr="007009E9" w14:paraId="0463CD0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A919A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icrones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Federated States of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B12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C3E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ED9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280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655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)</w:t>
            </w:r>
          </w:p>
        </w:tc>
      </w:tr>
      <w:tr w:rsidR="00B3012B" w:rsidRPr="007009E9" w14:paraId="5D167BF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3BCE99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4F9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8EB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29C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27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86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B3012B" w:rsidRPr="007009E9" w14:paraId="6A359FB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9D92D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DD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.2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0FE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D6A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CF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5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39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)</w:t>
            </w:r>
          </w:p>
        </w:tc>
      </w:tr>
      <w:tr w:rsidR="00B3012B" w:rsidRPr="007009E9" w14:paraId="5C42F3D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3C62A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80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7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7B6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3B7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C3F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5D7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6E8C8FE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9121B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8CE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45.1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533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22E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9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14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436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46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)</w:t>
            </w:r>
          </w:p>
        </w:tc>
      </w:tr>
      <w:tr w:rsidR="00B3012B" w:rsidRPr="007009E9" w14:paraId="7404ABD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7ABA2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A3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3.6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E7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A970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1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2C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BEF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)</w:t>
            </w:r>
          </w:p>
        </w:tc>
      </w:tr>
      <w:tr w:rsidR="00B3012B" w:rsidRPr="007009E9" w14:paraId="26BF43C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41B00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AA5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6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2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1.8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0B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E1F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12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35.1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2E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225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)</w:t>
            </w:r>
          </w:p>
        </w:tc>
      </w:tr>
      <w:tr w:rsidR="00B3012B" w:rsidRPr="007009E9" w14:paraId="3B0D7D4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2978A3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D91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.3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81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34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5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3B5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007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)</w:t>
            </w:r>
          </w:p>
        </w:tc>
      </w:tr>
      <w:tr w:rsidR="00B3012B" w:rsidRPr="007009E9" w14:paraId="5DCA6E2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F8BB34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9F1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E4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B1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7F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D49F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B3012B" w:rsidRPr="007009E9" w14:paraId="084CE63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9F0B29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742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9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3.9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8430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403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58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E55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D0A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)</w:t>
            </w:r>
          </w:p>
        </w:tc>
      </w:tr>
      <w:tr w:rsidR="00B3012B" w:rsidRPr="007009E9" w14:paraId="566C048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928D1B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ther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AF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9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8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96.0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2CA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1F9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9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76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0B3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41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</w:tr>
      <w:tr w:rsidR="00B3012B" w:rsidRPr="007009E9" w14:paraId="58F8019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F721D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EFD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3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1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0.1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1B2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7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E5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42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8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6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0D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124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)</w:t>
            </w:r>
          </w:p>
        </w:tc>
      </w:tr>
      <w:tr w:rsidR="00B3012B" w:rsidRPr="007009E9" w14:paraId="33AE14E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60CE0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A3E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.7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91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1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093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9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4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D2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9A8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)</w:t>
            </w:r>
          </w:p>
        </w:tc>
      </w:tr>
      <w:tr w:rsidR="00B3012B" w:rsidRPr="007009E9" w14:paraId="5304AAF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8658BC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F6C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8.6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72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029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0E6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C3E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B3012B" w:rsidRPr="007009E9" w14:paraId="6D7DB7E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51F94D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73A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8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1.0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465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E5B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72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83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67.3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F44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FE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B3012B" w:rsidRPr="007009E9" w14:paraId="4E4390B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04326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FA2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93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50E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F8D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45C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)</w:t>
            </w:r>
          </w:p>
        </w:tc>
      </w:tr>
      <w:tr w:rsidR="00B3012B" w:rsidRPr="007009E9" w14:paraId="46B6201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12FFD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9D2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.1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88C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0240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6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B8B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8AC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)</w:t>
            </w:r>
          </w:p>
        </w:tc>
      </w:tr>
      <w:tr w:rsidR="00B3012B" w:rsidRPr="007009E9" w14:paraId="09738E2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FA728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03F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9901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9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A42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AE2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F28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)</w:t>
            </w:r>
          </w:p>
        </w:tc>
      </w:tr>
      <w:tr w:rsidR="00B3012B" w:rsidRPr="007009E9" w14:paraId="582F193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20FE9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452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4.5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339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8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2CE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1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2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070B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9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F68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)</w:t>
            </w:r>
          </w:p>
        </w:tc>
      </w:tr>
      <w:tr w:rsidR="00B3012B" w:rsidRPr="007009E9" w14:paraId="7A22E94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1E77AA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DF9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8C2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AE6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1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7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7C8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373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)</w:t>
            </w:r>
          </w:p>
        </w:tc>
      </w:tr>
      <w:tr w:rsidR="00B3012B" w:rsidRPr="007009E9" w14:paraId="4CB34F3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5D5B9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365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0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17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27.4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195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717B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8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2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89.6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CF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A9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</w:tr>
      <w:tr w:rsidR="00B3012B" w:rsidRPr="007009E9" w14:paraId="38CD692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5F37E8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B5D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BB9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C87E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7C8F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AB1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B3012B" w:rsidRPr="007009E9" w14:paraId="02110B5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476C3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11B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0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69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8DB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D08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0C2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B3012B" w:rsidRPr="007009E9" w14:paraId="157D04D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2ECDF2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86C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.4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663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1673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5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9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03F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FEE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B3012B" w:rsidRPr="007009E9" w14:paraId="4EAB0D2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830726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24E6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.8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D0F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691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3D38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6CF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)</w:t>
            </w:r>
          </w:p>
        </w:tc>
      </w:tr>
      <w:tr w:rsidR="00B3012B" w:rsidRPr="007009E9" w14:paraId="4F9CC1D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2556F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C6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4.5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952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712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0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3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AE4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97E3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)</w:t>
            </w:r>
          </w:p>
        </w:tc>
      </w:tr>
      <w:tr w:rsidR="00B3012B" w:rsidRPr="007009E9" w14:paraId="5B641A0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C4C06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EA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2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93.3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F6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1B3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8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40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73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A1B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AA40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)</w:t>
            </w:r>
          </w:p>
        </w:tc>
      </w:tr>
      <w:tr w:rsidR="00B3012B" w:rsidRPr="007009E9" w14:paraId="4259E89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485FA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B72D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4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12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6.6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0CF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6E0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1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4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84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2B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F24F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)</w:t>
            </w:r>
          </w:p>
        </w:tc>
      </w:tr>
      <w:tr w:rsidR="00B3012B" w:rsidRPr="007009E9" w14:paraId="0883FD9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3C4F3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5F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5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24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48.6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6B1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50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13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0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151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746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2CF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5)</w:t>
            </w:r>
          </w:p>
        </w:tc>
      </w:tr>
      <w:tr w:rsidR="00B3012B" w:rsidRPr="007009E9" w14:paraId="7058FC6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AA5298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1FE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2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5.2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3CF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55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2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1.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34F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F1C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)</w:t>
            </w:r>
          </w:p>
        </w:tc>
      </w:tr>
      <w:tr w:rsidR="00B3012B" w:rsidRPr="007009E9" w14:paraId="6760A8C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D78E0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1A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6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4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.9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59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050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2.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E7A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4F1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)</w:t>
            </w:r>
          </w:p>
        </w:tc>
      </w:tr>
      <w:tr w:rsidR="00B3012B" w:rsidRPr="007009E9" w14:paraId="2FD64E4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238A7F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E93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20DC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7DB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8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.5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0F8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FE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)</w:t>
            </w:r>
          </w:p>
        </w:tc>
      </w:tr>
      <w:tr w:rsidR="00B3012B" w:rsidRPr="007009E9" w14:paraId="08B281D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B870C7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5C39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42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6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78.8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3E9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EC5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1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9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37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A19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7E03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)</w:t>
            </w:r>
          </w:p>
        </w:tc>
      </w:tr>
      <w:tr w:rsidR="00B3012B" w:rsidRPr="007009E9" w14:paraId="311F2E8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2AF9D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12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.0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D28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2F1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6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6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E8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FDFF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)</w:t>
            </w:r>
          </w:p>
        </w:tc>
      </w:tr>
      <w:tr w:rsidR="00B3012B" w:rsidRPr="007009E9" w14:paraId="395DB61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44945F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EDD4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3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4.7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4CA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67F2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8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91A7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1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278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)</w:t>
            </w:r>
          </w:p>
        </w:tc>
      </w:tr>
      <w:tr w:rsidR="00B3012B" w:rsidRPr="007009E9" w14:paraId="02EB4C86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1F6C1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1E9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932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99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947.5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D44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5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90B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6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26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19.9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BB8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4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131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)</w:t>
            </w:r>
          </w:p>
        </w:tc>
      </w:tr>
      <w:tr w:rsidR="00B3012B" w:rsidRPr="007009E9" w14:paraId="549C64C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7E36B2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178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3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471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0B8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9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3.0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651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8A9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)</w:t>
            </w:r>
          </w:p>
        </w:tc>
      </w:tr>
      <w:tr w:rsidR="00B3012B" w:rsidRPr="007009E9" w14:paraId="3CD71DC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ED3CAE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int Kitts and Nevi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B4C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0DB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6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910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7CD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DAF3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)</w:t>
            </w:r>
          </w:p>
        </w:tc>
      </w:tr>
      <w:tr w:rsidR="00B3012B" w:rsidRPr="007009E9" w14:paraId="1A2F7D8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9F3F6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1F6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8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E6DF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45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C4A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F6F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B3012B" w:rsidRPr="007009E9" w14:paraId="44148AB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AEEAFE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F1C4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27E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03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50D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016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)</w:t>
            </w:r>
          </w:p>
        </w:tc>
      </w:tr>
      <w:tr w:rsidR="00B3012B" w:rsidRPr="007009E9" w14:paraId="308DB95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1A595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1FD5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0451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AC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435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7BA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)</w:t>
            </w:r>
          </w:p>
        </w:tc>
      </w:tr>
      <w:tr w:rsidR="00B3012B" w:rsidRPr="007009E9" w14:paraId="69EAA1D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80CF183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086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35A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613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55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72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)</w:t>
            </w:r>
          </w:p>
        </w:tc>
      </w:tr>
      <w:tr w:rsidR="00B3012B" w:rsidRPr="007009E9" w14:paraId="62C6A8C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4FB34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CC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0F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08A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663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C4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)</w:t>
            </w:r>
          </w:p>
        </w:tc>
      </w:tr>
      <w:tr w:rsidR="00B3012B" w:rsidRPr="007009E9" w14:paraId="7070896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4630F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369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9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.2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336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422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3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7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8.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811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9B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)</w:t>
            </w:r>
          </w:p>
        </w:tc>
      </w:tr>
      <w:tr w:rsidR="00B3012B" w:rsidRPr="007009E9" w14:paraId="349558E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539FE4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9AA4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1.2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EF7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6C0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1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3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EA8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358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B3012B" w:rsidRPr="007009E9" w14:paraId="0B6A65C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7F8B9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60F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1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45.0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011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00F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5.3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E39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F15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)</w:t>
            </w:r>
          </w:p>
        </w:tc>
      </w:tr>
      <w:tr w:rsidR="00B3012B" w:rsidRPr="007009E9" w14:paraId="44C31AF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CEAFA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3E6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35B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57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723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71D1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)</w:t>
            </w:r>
          </w:p>
        </w:tc>
      </w:tr>
      <w:tr w:rsidR="00B3012B" w:rsidRPr="007009E9" w14:paraId="50B6CFD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BEF923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F8D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.4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EDB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E29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1.0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A1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068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)</w:t>
            </w:r>
          </w:p>
        </w:tc>
      </w:tr>
      <w:tr w:rsidR="00B3012B" w:rsidRPr="007009E9" w14:paraId="169E967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51504B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FC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2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3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32C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77C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9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8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1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AA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033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B3012B" w:rsidRPr="007009E9" w14:paraId="120EE32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CFE6D1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688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3.1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7E2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2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A85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4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6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0.7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F90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8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450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)</w:t>
            </w:r>
          </w:p>
        </w:tc>
      </w:tr>
      <w:tr w:rsidR="00B3012B" w:rsidRPr="007009E9" w14:paraId="0EEC56E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02D42C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D6E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8.4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83D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5E6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9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FE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62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)</w:t>
            </w:r>
          </w:p>
        </w:tc>
      </w:tr>
      <w:tr w:rsidR="00B3012B" w:rsidRPr="007009E9" w14:paraId="2427CECA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BCD828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6376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94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D90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7B3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254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)</w:t>
            </w:r>
          </w:p>
        </w:tc>
      </w:tr>
      <w:tr w:rsidR="00B3012B" w:rsidRPr="007009E9" w14:paraId="49D4AA6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634E57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B88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8.1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4E9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C32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4.9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C5B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5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F46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)</w:t>
            </w:r>
          </w:p>
        </w:tc>
      </w:tr>
      <w:tr w:rsidR="00B3012B" w:rsidRPr="007009E9" w14:paraId="1A2A3B6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99083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93B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99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36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68.9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92D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.9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D6C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25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42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25.5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24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C0B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3)</w:t>
            </w:r>
          </w:p>
        </w:tc>
      </w:tr>
      <w:tr w:rsidR="00B3012B" w:rsidRPr="007009E9" w14:paraId="6ED93BE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13593F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4C3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3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1.5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8BF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2B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2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2.1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1BF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837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)</w:t>
            </w:r>
          </w:p>
        </w:tc>
      </w:tr>
      <w:tr w:rsidR="00B3012B" w:rsidRPr="007009E9" w14:paraId="4C89A06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EDB03E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079D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29.6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58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8114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94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8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70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A7F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4854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)</w:t>
            </w:r>
          </w:p>
        </w:tc>
      </w:tr>
      <w:tr w:rsidR="00B3012B" w:rsidRPr="007009E9" w14:paraId="5EC72CEC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6DB5E5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E2D8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4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0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.0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87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1C4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8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1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.8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F7D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76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)</w:t>
            </w:r>
          </w:p>
        </w:tc>
      </w:tr>
      <w:tr w:rsidR="00B3012B" w:rsidRPr="007009E9" w14:paraId="6CB2F8B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A13467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BF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5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4.1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CEB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08A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3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6.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6F9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EE6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)</w:t>
            </w:r>
          </w:p>
        </w:tc>
      </w:tr>
      <w:tr w:rsidR="00B3012B" w:rsidRPr="007009E9" w14:paraId="4CFC96D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8FCD57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B3E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3B34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AF7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428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38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B3012B" w:rsidRPr="007009E9" w14:paraId="0BC303B9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132DBE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A9F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6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1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2.2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44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441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0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959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E7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)</w:t>
            </w:r>
          </w:p>
        </w:tc>
      </w:tr>
      <w:tr w:rsidR="00B3012B" w:rsidRPr="007009E9" w14:paraId="30A6849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727C0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D6F6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9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6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2.6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F36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915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7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7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9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69E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B9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)</w:t>
            </w:r>
          </w:p>
        </w:tc>
      </w:tr>
      <w:tr w:rsidR="00B3012B" w:rsidRPr="007009E9" w14:paraId="7C1CB73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F39159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EAE1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5.9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4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2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10B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D3D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5.7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6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2.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6C2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B85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)</w:t>
            </w:r>
          </w:p>
        </w:tc>
      </w:tr>
      <w:tr w:rsidR="00B3012B" w:rsidRPr="007009E9" w14:paraId="39D2DD7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4ADB73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Province of China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6C1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4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5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8.4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5CF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F488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7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3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49.6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1F9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B46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)</w:t>
            </w:r>
          </w:p>
        </w:tc>
      </w:tr>
      <w:tr w:rsidR="00B3012B" w:rsidRPr="007009E9" w14:paraId="5A7B9F82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987019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jiki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ABC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7.8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251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EDB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6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8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2.8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EB5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6E6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)</w:t>
            </w:r>
          </w:p>
        </w:tc>
      </w:tr>
      <w:tr w:rsidR="00B3012B" w:rsidRPr="007009E9" w14:paraId="32361FC8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3A32E52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CF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5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9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9.16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D8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08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59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0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88.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A82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57F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)</w:t>
            </w:r>
          </w:p>
        </w:tc>
      </w:tr>
      <w:tr w:rsidR="00B3012B" w:rsidRPr="007009E9" w14:paraId="7F0DAD8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16E03F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D91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6662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8FA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8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18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7F77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)</w:t>
            </w:r>
          </w:p>
        </w:tc>
      </w:tr>
      <w:tr w:rsidR="00B3012B" w:rsidRPr="007009E9" w14:paraId="48ADE37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AC611D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664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8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4142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8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721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6.8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437E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3DC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)</w:t>
            </w:r>
          </w:p>
        </w:tc>
      </w:tr>
      <w:tr w:rsidR="00B3012B" w:rsidRPr="007009E9" w14:paraId="31E00A7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FD0C19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052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975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3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D88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0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305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)</w:t>
            </w:r>
          </w:p>
        </w:tc>
      </w:tr>
      <w:tr w:rsidR="00B3012B" w:rsidRPr="007009E9" w14:paraId="1714200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FE4C0C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59E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CC76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C33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C88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08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)</w:t>
            </w:r>
          </w:p>
        </w:tc>
      </w:tr>
      <w:tr w:rsidR="00B3012B" w:rsidRPr="007009E9" w14:paraId="1C18962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A1D62F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8C7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.2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C3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1B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.2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EF1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8073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)</w:t>
            </w:r>
          </w:p>
        </w:tc>
      </w:tr>
      <w:tr w:rsidR="00B3012B" w:rsidRPr="007009E9" w14:paraId="3158C7B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64433B8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21D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8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.6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02A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C0C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9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4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8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1CC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352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)</w:t>
            </w:r>
          </w:p>
        </w:tc>
      </w:tr>
      <w:tr w:rsidR="00B3012B" w:rsidRPr="007009E9" w14:paraId="32D54D0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5F1F02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urkiye</w:t>
            </w:r>
            <w:proofErr w:type="spellEnd"/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BEA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98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96.9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6.9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757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23E0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35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43.3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499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55F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2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8A2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)</w:t>
            </w:r>
          </w:p>
        </w:tc>
      </w:tr>
      <w:tr w:rsidR="00B3012B" w:rsidRPr="007009E9" w14:paraId="0DB61663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F8718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881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3.74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E71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0DF4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.1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C8C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95E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)</w:t>
            </w:r>
          </w:p>
        </w:tc>
      </w:tr>
      <w:tr w:rsidR="00B3012B" w:rsidRPr="007009E9" w14:paraId="17833D1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D857D2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FD7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A69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3D0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3176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5867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)</w:t>
            </w:r>
          </w:p>
        </w:tc>
      </w:tr>
      <w:tr w:rsidR="00B3012B" w:rsidRPr="007009E9" w14:paraId="3F365E44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CC9E3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E503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4.7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21B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795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8.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5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F53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2D8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666D50B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CB3D95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3FA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20.4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67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6.00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41F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499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7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39.2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29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3F6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9736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)</w:t>
            </w:r>
          </w:p>
        </w:tc>
      </w:tr>
      <w:tr w:rsidR="00B3012B" w:rsidRPr="007009E9" w14:paraId="448FCAB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ABD966F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C4A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.4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8B4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6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A3E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4.1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6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5.8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3DA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C38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)</w:t>
            </w:r>
          </w:p>
        </w:tc>
      </w:tr>
      <w:tr w:rsidR="00B3012B" w:rsidRPr="007009E9" w14:paraId="13FBC21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B5FA810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5D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334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39.0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31.79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C9D3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82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71FD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56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26.8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33.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659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5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376A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)</w:t>
            </w:r>
          </w:p>
        </w:tc>
      </w:tr>
      <w:tr w:rsidR="00B3012B" w:rsidRPr="007009E9" w14:paraId="5351586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C524CB1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F5B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1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2.7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8DE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8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868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9.5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4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4.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56D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4A5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)</w:t>
            </w:r>
          </w:p>
        </w:tc>
      </w:tr>
      <w:tr w:rsidR="00B3012B" w:rsidRPr="007009E9" w14:paraId="1FD3F1B5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2B85A7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E0F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33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935.0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50.1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849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3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E11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941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374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696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CE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6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7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7FA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)</w:t>
            </w:r>
          </w:p>
        </w:tc>
      </w:tr>
      <w:tr w:rsidR="00B3012B" w:rsidRPr="007009E9" w14:paraId="42FCEF9E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0EC68C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3A5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1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7D1B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9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EBD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83E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2AF7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)</w:t>
            </w:r>
          </w:p>
        </w:tc>
      </w:tr>
      <w:tr w:rsidR="00B3012B" w:rsidRPr="007009E9" w14:paraId="7FE271F7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C81487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667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0.8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5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7.1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667C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469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8.6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3.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8.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8CF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AADA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)</w:t>
            </w:r>
          </w:p>
        </w:tc>
      </w:tr>
      <w:tr w:rsidR="00B3012B" w:rsidRPr="007009E9" w14:paraId="59AE81E1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D3B0BD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FB5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6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8.4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8.37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0AD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D646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20.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93.0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63.8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0660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59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17DF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)</w:t>
            </w:r>
          </w:p>
        </w:tc>
      </w:tr>
      <w:tr w:rsidR="00B3012B" w:rsidRPr="007009E9" w14:paraId="27195F0D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6B9739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8CC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59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5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021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7F4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86C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)</w:t>
            </w:r>
          </w:p>
        </w:tc>
      </w:tr>
      <w:tr w:rsidR="00B3012B" w:rsidRPr="007009E9" w14:paraId="439BF64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3604467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Bolivarian Republic of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CC4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31.7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7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57.3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B33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7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9B3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2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9.4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57.5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D94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68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6C4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)</w:t>
            </w:r>
          </w:p>
        </w:tc>
      </w:tr>
      <w:tr w:rsidR="00B3012B" w:rsidRPr="007009E9" w14:paraId="21726B2B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1447EAD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8E1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51.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6.6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44.05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AB2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CEFD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48.1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61.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27.5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F6EE5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5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DF66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)</w:t>
            </w:r>
          </w:p>
        </w:tc>
      </w:tr>
      <w:tr w:rsidR="00B3012B" w:rsidRPr="007009E9" w14:paraId="05D9877F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86085E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DD6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.3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.78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CD4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54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7B3A6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0.8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9.5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7.7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AA2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2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01D0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)</w:t>
            </w:r>
          </w:p>
        </w:tc>
      </w:tr>
      <w:tr w:rsidR="00B3012B" w:rsidRPr="007009E9" w14:paraId="361BE640" w14:textId="77777777" w:rsidTr="00AB138D"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52FBB3A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5A5E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.3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.93)</w:t>
            </w:r>
          </w:p>
        </w:tc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87C2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21)</w:t>
            </w:r>
          </w:p>
        </w:tc>
        <w:tc>
          <w:tcPr>
            <w:tcW w:w="3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25D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8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9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1.0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BFC8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0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06693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)</w:t>
            </w:r>
          </w:p>
        </w:tc>
      </w:tr>
      <w:tr w:rsidR="00B3012B" w:rsidRPr="007009E9" w14:paraId="46B5E0B8" w14:textId="77777777" w:rsidTr="00AB138D">
        <w:tc>
          <w:tcPr>
            <w:tcW w:w="2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5CFEB6" w14:textId="77777777" w:rsidR="00B3012B" w:rsidRPr="00C42072" w:rsidRDefault="00B3012B" w:rsidP="00AB138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mbabwe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A487AC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6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4.4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4.42)</w:t>
            </w:r>
          </w:p>
        </w:tc>
        <w:tc>
          <w:tcPr>
            <w:tcW w:w="25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F5BF7B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7)</w:t>
            </w:r>
          </w:p>
        </w:tc>
        <w:tc>
          <w:tcPr>
            <w:tcW w:w="354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BF9E09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3.2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0.2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1E9CA1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3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6BB2C4" w14:textId="77777777" w:rsidR="00B3012B" w:rsidRPr="00C42072" w:rsidRDefault="00B3012B" w:rsidP="00AB138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C4207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)</w:t>
            </w:r>
          </w:p>
        </w:tc>
      </w:tr>
    </w:tbl>
    <w:p w14:paraId="27E5AFD0" w14:textId="77777777" w:rsidR="006B446B" w:rsidRPr="00B3012B" w:rsidRDefault="006B446B" w:rsidP="00B3012B">
      <w:pPr>
        <w:rPr>
          <w:rFonts w:hint="eastAsia"/>
        </w:rPr>
      </w:pPr>
    </w:p>
    <w:sectPr w:rsidR="006B446B" w:rsidRPr="00B3012B" w:rsidSect="00B3012B">
      <w:pgSz w:w="20160" w:h="12240" w:orient="landscape" w:code="5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AB360" w14:textId="77777777" w:rsidR="00852E92" w:rsidRDefault="00852E92" w:rsidP="00D35D0D">
      <w:pPr>
        <w:rPr>
          <w:rFonts w:hint="eastAsia"/>
        </w:rPr>
      </w:pPr>
      <w:r>
        <w:separator/>
      </w:r>
    </w:p>
  </w:endnote>
  <w:endnote w:type="continuationSeparator" w:id="0">
    <w:p w14:paraId="48E1ACF3" w14:textId="77777777" w:rsidR="00852E92" w:rsidRDefault="00852E92" w:rsidP="00D35D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D7F64F" w14:textId="77777777" w:rsidR="00852E92" w:rsidRDefault="00852E92" w:rsidP="00D35D0D">
      <w:pPr>
        <w:rPr>
          <w:rFonts w:hint="eastAsia"/>
        </w:rPr>
      </w:pPr>
      <w:r>
        <w:separator/>
      </w:r>
    </w:p>
  </w:footnote>
  <w:footnote w:type="continuationSeparator" w:id="0">
    <w:p w14:paraId="5A3F2C1B" w14:textId="77777777" w:rsidR="00852E92" w:rsidRDefault="00852E92" w:rsidP="00D35D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B3D"/>
    <w:rsid w:val="00014A64"/>
    <w:rsid w:val="00047287"/>
    <w:rsid w:val="00060E39"/>
    <w:rsid w:val="0006435F"/>
    <w:rsid w:val="00092B22"/>
    <w:rsid w:val="000A6EAE"/>
    <w:rsid w:val="000B0247"/>
    <w:rsid w:val="000E3D68"/>
    <w:rsid w:val="00165E5A"/>
    <w:rsid w:val="001B6DCB"/>
    <w:rsid w:val="001F5237"/>
    <w:rsid w:val="00230CAC"/>
    <w:rsid w:val="00253004"/>
    <w:rsid w:val="00265C0A"/>
    <w:rsid w:val="00295618"/>
    <w:rsid w:val="002B177E"/>
    <w:rsid w:val="002C388D"/>
    <w:rsid w:val="002D0CF3"/>
    <w:rsid w:val="002D30C8"/>
    <w:rsid w:val="002E3212"/>
    <w:rsid w:val="00302E5F"/>
    <w:rsid w:val="003122E4"/>
    <w:rsid w:val="00333474"/>
    <w:rsid w:val="00345008"/>
    <w:rsid w:val="0035267A"/>
    <w:rsid w:val="00396090"/>
    <w:rsid w:val="003A5B4F"/>
    <w:rsid w:val="003B0D34"/>
    <w:rsid w:val="003B2428"/>
    <w:rsid w:val="003B3A15"/>
    <w:rsid w:val="003B5542"/>
    <w:rsid w:val="003C324C"/>
    <w:rsid w:val="003D368C"/>
    <w:rsid w:val="004325FF"/>
    <w:rsid w:val="0046210E"/>
    <w:rsid w:val="004753A1"/>
    <w:rsid w:val="00476C9C"/>
    <w:rsid w:val="00481DDD"/>
    <w:rsid w:val="004E3F97"/>
    <w:rsid w:val="00570604"/>
    <w:rsid w:val="005B4F7E"/>
    <w:rsid w:val="005D5C9E"/>
    <w:rsid w:val="005F52D9"/>
    <w:rsid w:val="00657C57"/>
    <w:rsid w:val="0068657E"/>
    <w:rsid w:val="006A0394"/>
    <w:rsid w:val="006A6C47"/>
    <w:rsid w:val="006B446B"/>
    <w:rsid w:val="007024E2"/>
    <w:rsid w:val="007263D9"/>
    <w:rsid w:val="007356F7"/>
    <w:rsid w:val="00751E83"/>
    <w:rsid w:val="00781312"/>
    <w:rsid w:val="007A5D43"/>
    <w:rsid w:val="007D1559"/>
    <w:rsid w:val="007D3283"/>
    <w:rsid w:val="007F0154"/>
    <w:rsid w:val="008028D0"/>
    <w:rsid w:val="008373D2"/>
    <w:rsid w:val="00847CEA"/>
    <w:rsid w:val="00852E92"/>
    <w:rsid w:val="00875487"/>
    <w:rsid w:val="008A59AF"/>
    <w:rsid w:val="008B1C20"/>
    <w:rsid w:val="008D6EA0"/>
    <w:rsid w:val="00903AE1"/>
    <w:rsid w:val="00974E06"/>
    <w:rsid w:val="009D0285"/>
    <w:rsid w:val="009F1529"/>
    <w:rsid w:val="00A01A0D"/>
    <w:rsid w:val="00A144F6"/>
    <w:rsid w:val="00A24F44"/>
    <w:rsid w:val="00A372E4"/>
    <w:rsid w:val="00A835D5"/>
    <w:rsid w:val="00AA4B77"/>
    <w:rsid w:val="00AD19E7"/>
    <w:rsid w:val="00B225B8"/>
    <w:rsid w:val="00B3012B"/>
    <w:rsid w:val="00B42104"/>
    <w:rsid w:val="00B6225B"/>
    <w:rsid w:val="00B7003F"/>
    <w:rsid w:val="00B91B96"/>
    <w:rsid w:val="00BA63E8"/>
    <w:rsid w:val="00BC24B9"/>
    <w:rsid w:val="00BD4FF4"/>
    <w:rsid w:val="00BF405D"/>
    <w:rsid w:val="00C07A0F"/>
    <w:rsid w:val="00C37CC4"/>
    <w:rsid w:val="00C42072"/>
    <w:rsid w:val="00CD5C1C"/>
    <w:rsid w:val="00CE0FEB"/>
    <w:rsid w:val="00CE3B3D"/>
    <w:rsid w:val="00CF2A65"/>
    <w:rsid w:val="00D0739A"/>
    <w:rsid w:val="00D1208E"/>
    <w:rsid w:val="00D35D0D"/>
    <w:rsid w:val="00D42709"/>
    <w:rsid w:val="00D45C95"/>
    <w:rsid w:val="00D56477"/>
    <w:rsid w:val="00D56853"/>
    <w:rsid w:val="00D63810"/>
    <w:rsid w:val="00DE7F17"/>
    <w:rsid w:val="00E0348E"/>
    <w:rsid w:val="00E1152D"/>
    <w:rsid w:val="00E63F33"/>
    <w:rsid w:val="00E94F90"/>
    <w:rsid w:val="00EB43CE"/>
    <w:rsid w:val="00EB550A"/>
    <w:rsid w:val="00ED0D1D"/>
    <w:rsid w:val="00EE2FA3"/>
    <w:rsid w:val="00F54589"/>
    <w:rsid w:val="00F77BF6"/>
    <w:rsid w:val="00F84192"/>
    <w:rsid w:val="00F96929"/>
    <w:rsid w:val="00FF2939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43AB00"/>
  <w15:chartTrackingRefBased/>
  <w15:docId w15:val="{2A035F0C-8BC4-4321-B66E-B1A647CCE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7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3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B43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B43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B43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B43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4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9</Pages>
  <Words>3690</Words>
  <Characters>21033</Characters>
  <Application>Microsoft Office Word</Application>
  <DocSecurity>0</DocSecurity>
  <Lines>175</Lines>
  <Paragraphs>49</Paragraphs>
  <ScaleCrop>false</ScaleCrop>
  <Company/>
  <LinksUpToDate>false</LinksUpToDate>
  <CharactersWithSpaces>2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Xu</dc:creator>
  <cp:keywords/>
  <dc:description/>
  <cp:lastModifiedBy>Shenghao Xu</cp:lastModifiedBy>
  <cp:revision>64</cp:revision>
  <dcterms:created xsi:type="dcterms:W3CDTF">2024-11-20T08:00:00Z</dcterms:created>
  <dcterms:modified xsi:type="dcterms:W3CDTF">2025-05-13T15:29:00Z</dcterms:modified>
</cp:coreProperties>
</file>